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0F8276" w14:textId="7EF192B6" w:rsidR="00CA1772" w:rsidRPr="00E24EE1" w:rsidRDefault="00CA1772" w:rsidP="0072730B">
      <w:pPr>
        <w:spacing w:line="480" w:lineRule="auto"/>
        <w:jc w:val="both"/>
        <w:rPr>
          <w:rFonts w:ascii="Times New Roman" w:hAnsi="Times New Roman" w:cs="Times New Roman"/>
        </w:rPr>
      </w:pPr>
      <w:r w:rsidRPr="00E24EE1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B83457">
        <w:rPr>
          <w:rFonts w:ascii="Times New Roman" w:hAnsi="Times New Roman" w:cs="Times New Roman"/>
          <w:b/>
          <w:bCs/>
          <w:lang w:val="en-US"/>
        </w:rPr>
        <w:t>T</w:t>
      </w:r>
      <w:r w:rsidRPr="00E24EE1">
        <w:rPr>
          <w:rFonts w:ascii="Times New Roman" w:hAnsi="Times New Roman" w:cs="Times New Roman"/>
          <w:b/>
          <w:bCs/>
          <w:lang w:val="en-US"/>
        </w:rPr>
        <w:t>able 1.</w:t>
      </w:r>
      <w:r w:rsidRPr="00E24EE1">
        <w:rPr>
          <w:rFonts w:ascii="Times New Roman" w:hAnsi="Times New Roman" w:cs="Times New Roman"/>
          <w:lang w:val="en-US"/>
        </w:rPr>
        <w:t xml:space="preserve"> </w:t>
      </w:r>
      <w:r w:rsidRPr="00E24EE1">
        <w:rPr>
          <w:rFonts w:ascii="Times New Roman" w:hAnsi="Times New Roman" w:cs="Times New Roman"/>
        </w:rPr>
        <w:t>Baseline characteristics of COPD patients who attended the 12-week follow-up visit</w:t>
      </w:r>
      <w:r w:rsidR="00B83457">
        <w:rPr>
          <w:rFonts w:ascii="Times New Roman" w:hAnsi="Times New Roman" w:cs="Times New Roman"/>
        </w:rPr>
        <w:t xml:space="preserve"> (completers)</w:t>
      </w:r>
      <w:r w:rsidRPr="00E24EE1">
        <w:rPr>
          <w:rFonts w:ascii="Times New Roman" w:hAnsi="Times New Roman" w:cs="Times New Roman"/>
        </w:rPr>
        <w:t xml:space="preserve"> versus those who did not</w:t>
      </w:r>
      <w:r w:rsidR="00B83457">
        <w:rPr>
          <w:rFonts w:ascii="Times New Roman" w:hAnsi="Times New Roman" w:cs="Times New Roman"/>
        </w:rPr>
        <w:t xml:space="preserve"> (non-completers)</w:t>
      </w:r>
      <w:r w:rsidRPr="00E24EE1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126"/>
        <w:gridCol w:w="2551"/>
        <w:gridCol w:w="1083"/>
      </w:tblGrid>
      <w:tr w:rsidR="00A7094B" w:rsidRPr="00E24EE1" w14:paraId="4B3EA413" w14:textId="77777777" w:rsidTr="00B83457">
        <w:tc>
          <w:tcPr>
            <w:tcW w:w="3256" w:type="dxa"/>
          </w:tcPr>
          <w:p w14:paraId="04C7F237" w14:textId="346A742C" w:rsidR="00A7094B" w:rsidRPr="00506D50" w:rsidRDefault="00506D50" w:rsidP="0072730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6D50">
              <w:rPr>
                <w:rFonts w:ascii="Times New Roman" w:hAnsi="Times New Roman" w:cs="Times New Roman"/>
                <w:b/>
                <w:bCs/>
                <w:lang w:val="en-US"/>
              </w:rPr>
              <w:t>Characteristic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</w:p>
        </w:tc>
        <w:tc>
          <w:tcPr>
            <w:tcW w:w="2126" w:type="dxa"/>
          </w:tcPr>
          <w:p w14:paraId="05A3E400" w14:textId="0C5D659B" w:rsidR="00A7094B" w:rsidRPr="00342D8A" w:rsidRDefault="00A7094B" w:rsidP="007273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42D8A">
              <w:rPr>
                <w:rFonts w:ascii="Times New Roman" w:hAnsi="Times New Roman" w:cs="Times New Roman"/>
                <w:b/>
                <w:bCs/>
                <w:lang w:val="en-US"/>
              </w:rPr>
              <w:t>Completers (n=3</w:t>
            </w:r>
            <w:r w:rsidR="005224CE" w:rsidRPr="00342D8A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  <w:r w:rsidRPr="00342D8A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551" w:type="dxa"/>
          </w:tcPr>
          <w:p w14:paraId="7B6E9A6E" w14:textId="6FB71913" w:rsidR="00A7094B" w:rsidRPr="00342D8A" w:rsidRDefault="00A7094B" w:rsidP="007273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42D8A">
              <w:rPr>
                <w:rFonts w:ascii="Times New Roman" w:hAnsi="Times New Roman" w:cs="Times New Roman"/>
                <w:b/>
                <w:bCs/>
                <w:lang w:val="en-US"/>
              </w:rPr>
              <w:t>Non-completers (n=13)</w:t>
            </w:r>
          </w:p>
        </w:tc>
        <w:tc>
          <w:tcPr>
            <w:tcW w:w="1083" w:type="dxa"/>
          </w:tcPr>
          <w:p w14:paraId="5D276445" w14:textId="35126B6E" w:rsidR="00A7094B" w:rsidRPr="00342D8A" w:rsidRDefault="00A7094B" w:rsidP="007273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42D8A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 w:rsidRPr="00342D8A">
              <w:rPr>
                <w:rFonts w:ascii="Times New Roman" w:hAnsi="Times New Roman" w:cs="Times New Roman"/>
                <w:b/>
                <w:bCs/>
                <w:lang w:val="en-US"/>
              </w:rPr>
              <w:t>-Value</w:t>
            </w:r>
          </w:p>
        </w:tc>
      </w:tr>
      <w:tr w:rsidR="00A7094B" w:rsidRPr="00E24EE1" w14:paraId="53B418F0" w14:textId="77777777" w:rsidTr="00B83457">
        <w:tc>
          <w:tcPr>
            <w:tcW w:w="3256" w:type="dxa"/>
          </w:tcPr>
          <w:p w14:paraId="3D295427" w14:textId="3013FE12" w:rsidR="00A7094B" w:rsidRPr="00E24EE1" w:rsidRDefault="00A7094B" w:rsidP="007273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24EE1">
              <w:rPr>
                <w:rFonts w:ascii="Times New Roman" w:hAnsi="Times New Roman" w:cs="Times New Roman"/>
                <w:lang w:val="en-US"/>
              </w:rPr>
              <w:t>Age, years</w:t>
            </w:r>
          </w:p>
        </w:tc>
        <w:tc>
          <w:tcPr>
            <w:tcW w:w="2126" w:type="dxa"/>
          </w:tcPr>
          <w:p w14:paraId="758E418B" w14:textId="4DC8DD16" w:rsidR="00A7094B" w:rsidRPr="00E24EE1" w:rsidRDefault="00A7094B" w:rsidP="0072730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4EE1">
              <w:rPr>
                <w:rFonts w:ascii="Times New Roman" w:hAnsi="Times New Roman" w:cs="Times New Roman"/>
                <w:lang w:val="en-US"/>
              </w:rPr>
              <w:t>59.</w:t>
            </w:r>
            <w:r w:rsidR="00B61E60" w:rsidRPr="00E24EE1">
              <w:rPr>
                <w:rFonts w:ascii="Times New Roman" w:hAnsi="Times New Roman" w:cs="Times New Roman"/>
                <w:lang w:val="en-US"/>
              </w:rPr>
              <w:t>9 ± 8.2</w:t>
            </w:r>
          </w:p>
        </w:tc>
        <w:tc>
          <w:tcPr>
            <w:tcW w:w="2551" w:type="dxa"/>
          </w:tcPr>
          <w:p w14:paraId="6D75687B" w14:textId="2FF7772A" w:rsidR="00A7094B" w:rsidRPr="00E24EE1" w:rsidRDefault="00A7094B" w:rsidP="0072730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4EE1">
              <w:rPr>
                <w:rFonts w:ascii="Times New Roman" w:hAnsi="Times New Roman" w:cs="Times New Roman"/>
                <w:lang w:val="en-US"/>
              </w:rPr>
              <w:t>64.</w:t>
            </w:r>
            <w:r w:rsidR="00B61E60" w:rsidRPr="00E24EE1">
              <w:rPr>
                <w:rFonts w:ascii="Times New Roman" w:hAnsi="Times New Roman" w:cs="Times New Roman"/>
                <w:lang w:val="en-US"/>
              </w:rPr>
              <w:t>5 ± 6.5</w:t>
            </w:r>
          </w:p>
        </w:tc>
        <w:tc>
          <w:tcPr>
            <w:tcW w:w="1083" w:type="dxa"/>
          </w:tcPr>
          <w:p w14:paraId="4C36219B" w14:textId="68676F38" w:rsidR="00A7094B" w:rsidRPr="00E24EE1" w:rsidRDefault="00383B05" w:rsidP="0072730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4EE1">
              <w:rPr>
                <w:rFonts w:ascii="Times New Roman" w:hAnsi="Times New Roman" w:cs="Times New Roman"/>
                <w:lang w:val="en-US"/>
              </w:rPr>
              <w:t>0.075</w:t>
            </w:r>
          </w:p>
        </w:tc>
      </w:tr>
      <w:tr w:rsidR="00A7094B" w:rsidRPr="00E24EE1" w14:paraId="4F06EB74" w14:textId="77777777" w:rsidTr="00B83457">
        <w:tc>
          <w:tcPr>
            <w:tcW w:w="3256" w:type="dxa"/>
          </w:tcPr>
          <w:p w14:paraId="7F4762B5" w14:textId="77777777" w:rsidR="009E2A32" w:rsidRPr="00E24EE1" w:rsidRDefault="00B61E60" w:rsidP="007273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24EE1">
              <w:rPr>
                <w:rFonts w:ascii="Times New Roman" w:hAnsi="Times New Roman" w:cs="Times New Roman"/>
                <w:lang w:val="en-US"/>
              </w:rPr>
              <w:t>Smoking exposure,</w:t>
            </w:r>
          </w:p>
          <w:p w14:paraId="3F2DA307" w14:textId="1565D920" w:rsidR="00A7094B" w:rsidRPr="00E24EE1" w:rsidRDefault="00B61E60" w:rsidP="007273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24EE1">
              <w:rPr>
                <w:rFonts w:ascii="Times New Roman" w:hAnsi="Times New Roman" w:cs="Times New Roman"/>
                <w:lang w:val="en-US"/>
              </w:rPr>
              <w:t>pack-years</w:t>
            </w:r>
          </w:p>
        </w:tc>
        <w:tc>
          <w:tcPr>
            <w:tcW w:w="2126" w:type="dxa"/>
          </w:tcPr>
          <w:p w14:paraId="54D41656" w14:textId="5FB05239" w:rsidR="00A7094B" w:rsidRPr="00E24EE1" w:rsidRDefault="00B61E60" w:rsidP="0072730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4EE1">
              <w:rPr>
                <w:rFonts w:ascii="Times New Roman" w:hAnsi="Times New Roman" w:cs="Times New Roman"/>
                <w:lang w:val="en-US"/>
              </w:rPr>
              <w:t>37.50 (18.75-50.00)</w:t>
            </w:r>
          </w:p>
        </w:tc>
        <w:tc>
          <w:tcPr>
            <w:tcW w:w="2551" w:type="dxa"/>
          </w:tcPr>
          <w:p w14:paraId="6769D66E" w14:textId="78DB4759" w:rsidR="00A7094B" w:rsidRPr="00E24EE1" w:rsidRDefault="00B61E60" w:rsidP="0072730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4EE1">
              <w:rPr>
                <w:rFonts w:ascii="Times New Roman" w:hAnsi="Times New Roman" w:cs="Times New Roman"/>
                <w:lang w:val="en-US"/>
              </w:rPr>
              <w:t>27.00 (12.25-35.00)</w:t>
            </w:r>
          </w:p>
        </w:tc>
        <w:tc>
          <w:tcPr>
            <w:tcW w:w="1083" w:type="dxa"/>
          </w:tcPr>
          <w:p w14:paraId="62541718" w14:textId="0B61BAA7" w:rsidR="00A7094B" w:rsidRPr="00E24EE1" w:rsidRDefault="00B61E60" w:rsidP="0072730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4EE1">
              <w:rPr>
                <w:rFonts w:ascii="Times New Roman" w:hAnsi="Times New Roman" w:cs="Times New Roman"/>
                <w:lang w:val="en-US"/>
              </w:rPr>
              <w:t>0.120</w:t>
            </w:r>
          </w:p>
        </w:tc>
      </w:tr>
      <w:tr w:rsidR="00A7094B" w:rsidRPr="00E24EE1" w14:paraId="63346E01" w14:textId="77777777" w:rsidTr="00B83457">
        <w:tc>
          <w:tcPr>
            <w:tcW w:w="3256" w:type="dxa"/>
          </w:tcPr>
          <w:p w14:paraId="5783A505" w14:textId="43C0A82B" w:rsidR="00A7094B" w:rsidRPr="00E24EE1" w:rsidRDefault="00B61E60" w:rsidP="0072730B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E24EE1">
              <w:rPr>
                <w:rFonts w:ascii="Times New Roman" w:hAnsi="Times New Roman" w:cs="Times New Roman"/>
                <w:lang w:val="en-US"/>
              </w:rPr>
              <w:t>BMI, kg/m</w:t>
            </w:r>
            <w:r w:rsidRPr="00E24EE1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2126" w:type="dxa"/>
          </w:tcPr>
          <w:p w14:paraId="705E8F86" w14:textId="792A38C8" w:rsidR="00A7094B" w:rsidRPr="00E24EE1" w:rsidRDefault="00B61E60" w:rsidP="0072730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4EE1">
              <w:rPr>
                <w:rFonts w:ascii="Times New Roman" w:hAnsi="Times New Roman" w:cs="Times New Roman"/>
                <w:lang w:val="en-US"/>
              </w:rPr>
              <w:t xml:space="preserve">27.3 </w:t>
            </w:r>
            <w:r w:rsidRPr="00E24EE1">
              <w:rPr>
                <w:rFonts w:ascii="Times New Roman" w:hAnsi="Times New Roman" w:cs="Times New Roman"/>
              </w:rPr>
              <w:t>± 5.2</w:t>
            </w:r>
          </w:p>
        </w:tc>
        <w:tc>
          <w:tcPr>
            <w:tcW w:w="2551" w:type="dxa"/>
          </w:tcPr>
          <w:p w14:paraId="76B4F84B" w14:textId="079C9980" w:rsidR="00A7094B" w:rsidRPr="00E24EE1" w:rsidRDefault="00B61E60" w:rsidP="0072730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4EE1">
              <w:rPr>
                <w:rFonts w:ascii="Times New Roman" w:hAnsi="Times New Roman" w:cs="Times New Roman"/>
                <w:lang w:val="en-US"/>
              </w:rPr>
              <w:t xml:space="preserve">27.3 </w:t>
            </w:r>
            <w:r w:rsidRPr="00E24EE1">
              <w:rPr>
                <w:rFonts w:ascii="Times New Roman" w:hAnsi="Times New Roman" w:cs="Times New Roman"/>
              </w:rPr>
              <w:t>± 3.5</w:t>
            </w:r>
          </w:p>
        </w:tc>
        <w:tc>
          <w:tcPr>
            <w:tcW w:w="1083" w:type="dxa"/>
          </w:tcPr>
          <w:p w14:paraId="17A655C0" w14:textId="1C758470" w:rsidR="00A7094B" w:rsidRPr="00E24EE1" w:rsidRDefault="00B61E60" w:rsidP="0072730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4EE1">
              <w:rPr>
                <w:rFonts w:ascii="Times New Roman" w:hAnsi="Times New Roman" w:cs="Times New Roman"/>
                <w:lang w:val="en-US"/>
              </w:rPr>
              <w:t>0.979</w:t>
            </w:r>
          </w:p>
        </w:tc>
      </w:tr>
      <w:tr w:rsidR="00A7094B" w:rsidRPr="00E24EE1" w14:paraId="4C3D7DE4" w14:textId="77777777" w:rsidTr="00B83457">
        <w:tc>
          <w:tcPr>
            <w:tcW w:w="3256" w:type="dxa"/>
          </w:tcPr>
          <w:p w14:paraId="6D6D1299" w14:textId="07C37010" w:rsidR="00A7094B" w:rsidRPr="00E24EE1" w:rsidRDefault="00B61E60" w:rsidP="007273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24EE1">
              <w:rPr>
                <w:rFonts w:ascii="Times New Roman" w:hAnsi="Times New Roman" w:cs="Times New Roman"/>
                <w:lang w:val="en-US"/>
              </w:rPr>
              <w:t>FEV</w:t>
            </w:r>
            <w:r w:rsidRPr="00E24EE1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  <w:r w:rsidRPr="00E24EE1">
              <w:rPr>
                <w:rFonts w:ascii="Times New Roman" w:hAnsi="Times New Roman" w:cs="Times New Roman"/>
                <w:lang w:val="en-US"/>
              </w:rPr>
              <w:t>, %</w:t>
            </w:r>
            <w:r w:rsidR="007F2819" w:rsidRPr="00E24EE1">
              <w:rPr>
                <w:rFonts w:ascii="Times New Roman" w:hAnsi="Times New Roman" w:cs="Times New Roman"/>
                <w:lang w:val="en-US"/>
              </w:rPr>
              <w:t xml:space="preserve"> pred.</w:t>
            </w:r>
          </w:p>
        </w:tc>
        <w:tc>
          <w:tcPr>
            <w:tcW w:w="2126" w:type="dxa"/>
          </w:tcPr>
          <w:p w14:paraId="0C6F698D" w14:textId="2B576297" w:rsidR="00A7094B" w:rsidRPr="00E24EE1" w:rsidRDefault="00B61E60" w:rsidP="0072730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4EE1">
              <w:rPr>
                <w:rFonts w:ascii="Times New Roman" w:hAnsi="Times New Roman" w:cs="Times New Roman"/>
                <w:lang w:val="en-US"/>
              </w:rPr>
              <w:t>60.6</w:t>
            </w:r>
            <w:r w:rsidR="00F47E98" w:rsidRPr="00E24EE1">
              <w:rPr>
                <w:rFonts w:ascii="Times New Roman" w:hAnsi="Times New Roman" w:cs="Times New Roman"/>
                <w:lang w:val="en-US"/>
              </w:rPr>
              <w:t>2</w:t>
            </w:r>
            <w:r w:rsidRPr="00E24EE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24EE1">
              <w:rPr>
                <w:rFonts w:ascii="Times New Roman" w:hAnsi="Times New Roman" w:cs="Times New Roman"/>
              </w:rPr>
              <w:t>± 13.</w:t>
            </w:r>
            <w:r w:rsidR="00F47E98" w:rsidRPr="00E24EE1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551" w:type="dxa"/>
          </w:tcPr>
          <w:p w14:paraId="29310457" w14:textId="5EAD3918" w:rsidR="00A7094B" w:rsidRPr="00E24EE1" w:rsidRDefault="00F47E98" w:rsidP="0072730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4EE1">
              <w:rPr>
                <w:rFonts w:ascii="Times New Roman" w:hAnsi="Times New Roman" w:cs="Times New Roman"/>
                <w:lang w:val="en-US"/>
              </w:rPr>
              <w:t xml:space="preserve">54.00 </w:t>
            </w:r>
            <w:r w:rsidRPr="00E24EE1">
              <w:rPr>
                <w:rFonts w:ascii="Times New Roman" w:hAnsi="Times New Roman" w:cs="Times New Roman"/>
              </w:rPr>
              <w:t>± 13.44</w:t>
            </w:r>
          </w:p>
        </w:tc>
        <w:tc>
          <w:tcPr>
            <w:tcW w:w="1083" w:type="dxa"/>
          </w:tcPr>
          <w:p w14:paraId="58804755" w14:textId="476FA60E" w:rsidR="00A7094B" w:rsidRPr="00E24EE1" w:rsidRDefault="00F47E98" w:rsidP="0072730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4EE1">
              <w:rPr>
                <w:rFonts w:ascii="Times New Roman" w:hAnsi="Times New Roman" w:cs="Times New Roman"/>
                <w:lang w:val="en-US"/>
              </w:rPr>
              <w:t>0.137</w:t>
            </w:r>
          </w:p>
        </w:tc>
      </w:tr>
      <w:tr w:rsidR="00695BCB" w:rsidRPr="00E24EE1" w14:paraId="5EC09EF1" w14:textId="77777777" w:rsidTr="00B83457">
        <w:tc>
          <w:tcPr>
            <w:tcW w:w="3256" w:type="dxa"/>
          </w:tcPr>
          <w:p w14:paraId="32D20644" w14:textId="6BAA6241" w:rsidR="00695BCB" w:rsidRPr="00E24EE1" w:rsidRDefault="00695BCB" w:rsidP="007273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24EE1">
              <w:rPr>
                <w:rFonts w:ascii="Times New Roman" w:hAnsi="Times New Roman" w:cs="Times New Roman"/>
                <w:lang w:val="en-US"/>
              </w:rPr>
              <w:t xml:space="preserve">Eos ≥ 300 cells/µL, </w:t>
            </w:r>
            <w:r w:rsidRPr="00E24EE1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24EE1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2126" w:type="dxa"/>
          </w:tcPr>
          <w:p w14:paraId="3E473EB0" w14:textId="19CE4860" w:rsidR="00695BCB" w:rsidRPr="00E24EE1" w:rsidRDefault="000D1BBA" w:rsidP="0072730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4EE1">
              <w:rPr>
                <w:rFonts w:ascii="Times New Roman" w:hAnsi="Times New Roman" w:cs="Times New Roman"/>
                <w:lang w:val="en-US"/>
              </w:rPr>
              <w:t>12 (35.3)</w:t>
            </w:r>
          </w:p>
        </w:tc>
        <w:tc>
          <w:tcPr>
            <w:tcW w:w="2551" w:type="dxa"/>
          </w:tcPr>
          <w:p w14:paraId="4E3CB390" w14:textId="5DC02B64" w:rsidR="00695BCB" w:rsidRPr="00E24EE1" w:rsidRDefault="000D1BBA" w:rsidP="0072730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4EE1">
              <w:rPr>
                <w:rFonts w:ascii="Times New Roman" w:hAnsi="Times New Roman" w:cs="Times New Roman"/>
                <w:lang w:val="en-US"/>
              </w:rPr>
              <w:t>4 (30.8)</w:t>
            </w:r>
          </w:p>
        </w:tc>
        <w:tc>
          <w:tcPr>
            <w:tcW w:w="1083" w:type="dxa"/>
          </w:tcPr>
          <w:p w14:paraId="09C17C0C" w14:textId="40EDB17C" w:rsidR="00695BCB" w:rsidRPr="00E24EE1" w:rsidRDefault="000D1BBA" w:rsidP="0072730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4EE1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</w:tr>
      <w:tr w:rsidR="00A7094B" w:rsidRPr="00D35C64" w14:paraId="6D7E1AEE" w14:textId="77777777" w:rsidTr="00B83457">
        <w:trPr>
          <w:trHeight w:val="572"/>
        </w:trPr>
        <w:tc>
          <w:tcPr>
            <w:tcW w:w="3256" w:type="dxa"/>
          </w:tcPr>
          <w:p w14:paraId="21815521" w14:textId="77777777" w:rsidR="009E2A32" w:rsidRPr="00E24EE1" w:rsidRDefault="007F2819" w:rsidP="007273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24EE1">
              <w:rPr>
                <w:rFonts w:ascii="Times New Roman" w:hAnsi="Times New Roman" w:cs="Times New Roman"/>
                <w:lang w:val="en-US"/>
              </w:rPr>
              <w:t>Residual volume,</w:t>
            </w:r>
          </w:p>
          <w:p w14:paraId="6E1370E3" w14:textId="677C2AC2" w:rsidR="00A7094B" w:rsidRPr="00E24EE1" w:rsidRDefault="007F2819" w:rsidP="007273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24EE1">
              <w:rPr>
                <w:rFonts w:ascii="Times New Roman" w:hAnsi="Times New Roman" w:cs="Times New Roman"/>
                <w:lang w:val="en-US"/>
              </w:rPr>
              <w:t>% pred.</w:t>
            </w:r>
          </w:p>
        </w:tc>
        <w:tc>
          <w:tcPr>
            <w:tcW w:w="2126" w:type="dxa"/>
          </w:tcPr>
          <w:p w14:paraId="7ADEA53B" w14:textId="48B0BF4B" w:rsidR="00A7094B" w:rsidRPr="00E24EE1" w:rsidRDefault="007F2819" w:rsidP="0072730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4EE1">
              <w:rPr>
                <w:rFonts w:ascii="Times New Roman" w:hAnsi="Times New Roman" w:cs="Times New Roman"/>
                <w:lang w:val="en-US"/>
              </w:rPr>
              <w:t>155.5</w:t>
            </w:r>
            <w:r w:rsidR="009E2A32" w:rsidRPr="00E24EE1">
              <w:rPr>
                <w:rFonts w:ascii="Times New Roman" w:hAnsi="Times New Roman" w:cs="Times New Roman"/>
                <w:lang w:val="en-US"/>
              </w:rPr>
              <w:t>0</w:t>
            </w:r>
            <w:r w:rsidRPr="00E24EE1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9E2A32" w:rsidRPr="00E24EE1">
              <w:rPr>
                <w:rFonts w:ascii="Times New Roman" w:hAnsi="Times New Roman" w:cs="Times New Roman"/>
                <w:lang w:val="en-US"/>
              </w:rPr>
              <w:t>137.75 – 177.75)</w:t>
            </w:r>
          </w:p>
        </w:tc>
        <w:tc>
          <w:tcPr>
            <w:tcW w:w="2551" w:type="dxa"/>
          </w:tcPr>
          <w:p w14:paraId="4A75B082" w14:textId="3971C7D1" w:rsidR="00A7094B" w:rsidRPr="00E24EE1" w:rsidRDefault="009E2A32" w:rsidP="0072730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4EE1">
              <w:rPr>
                <w:rFonts w:ascii="Times New Roman" w:hAnsi="Times New Roman" w:cs="Times New Roman"/>
                <w:lang w:val="en-US"/>
              </w:rPr>
              <w:t>135</w:t>
            </w:r>
            <w:r w:rsidR="00194F56">
              <w:rPr>
                <w:rFonts w:ascii="Times New Roman" w:hAnsi="Times New Roman" w:cs="Times New Roman"/>
                <w:lang w:val="en-US"/>
              </w:rPr>
              <w:t>.00</w:t>
            </w:r>
            <w:r w:rsidRPr="00E24EE1">
              <w:rPr>
                <w:rFonts w:ascii="Times New Roman" w:hAnsi="Times New Roman" w:cs="Times New Roman"/>
                <w:lang w:val="en-US"/>
              </w:rPr>
              <w:t xml:space="preserve"> (127.00 – 165.5</w:t>
            </w:r>
            <w:r w:rsidR="00194F56">
              <w:rPr>
                <w:rFonts w:ascii="Times New Roman" w:hAnsi="Times New Roman" w:cs="Times New Roman"/>
                <w:lang w:val="en-US"/>
              </w:rPr>
              <w:t>0</w:t>
            </w:r>
            <w:r w:rsidRPr="00E24EE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83" w:type="dxa"/>
          </w:tcPr>
          <w:p w14:paraId="2001509B" w14:textId="21FE1714" w:rsidR="00A7094B" w:rsidRPr="00E24EE1" w:rsidRDefault="009E2A32" w:rsidP="0072730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4EE1">
              <w:rPr>
                <w:rFonts w:ascii="Times New Roman" w:hAnsi="Times New Roman" w:cs="Times New Roman"/>
                <w:lang w:val="en-US"/>
              </w:rPr>
              <w:t>0.207</w:t>
            </w:r>
          </w:p>
        </w:tc>
      </w:tr>
      <w:tr w:rsidR="00B61E60" w:rsidRPr="00E24EE1" w14:paraId="3AE72A41" w14:textId="77777777" w:rsidTr="00B83457">
        <w:tc>
          <w:tcPr>
            <w:tcW w:w="3256" w:type="dxa"/>
          </w:tcPr>
          <w:p w14:paraId="77D98704" w14:textId="47034535" w:rsidR="00B61E60" w:rsidRPr="00E24EE1" w:rsidRDefault="009E2A32" w:rsidP="007273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24EE1">
              <w:rPr>
                <w:rFonts w:ascii="Times New Roman" w:hAnsi="Times New Roman" w:cs="Times New Roman"/>
                <w:lang w:val="en-US"/>
              </w:rPr>
              <w:t xml:space="preserve">Arterial hypertension, </w:t>
            </w:r>
            <w:r w:rsidRPr="00E24EE1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="00695BCB" w:rsidRPr="00E24EE1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2126" w:type="dxa"/>
          </w:tcPr>
          <w:p w14:paraId="6F1DA76D" w14:textId="25C9A5FE" w:rsidR="00B61E60" w:rsidRPr="00E24EE1" w:rsidRDefault="00695BCB" w:rsidP="0072730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4EE1">
              <w:rPr>
                <w:rFonts w:ascii="Times New Roman" w:hAnsi="Times New Roman" w:cs="Times New Roman"/>
                <w:lang w:val="en-US"/>
              </w:rPr>
              <w:t>23 (67.6)</w:t>
            </w:r>
          </w:p>
        </w:tc>
        <w:tc>
          <w:tcPr>
            <w:tcW w:w="2551" w:type="dxa"/>
          </w:tcPr>
          <w:p w14:paraId="5FACEDEB" w14:textId="5E73A0C8" w:rsidR="00B61E60" w:rsidRPr="00E24EE1" w:rsidRDefault="00695BCB" w:rsidP="0072730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4EE1">
              <w:rPr>
                <w:rFonts w:ascii="Times New Roman" w:hAnsi="Times New Roman" w:cs="Times New Roman"/>
                <w:lang w:val="en-US"/>
              </w:rPr>
              <w:t>8 (61.5)</w:t>
            </w:r>
          </w:p>
        </w:tc>
        <w:tc>
          <w:tcPr>
            <w:tcW w:w="1083" w:type="dxa"/>
          </w:tcPr>
          <w:p w14:paraId="08302AD0" w14:textId="78D9A8F4" w:rsidR="00B61E60" w:rsidRPr="00E24EE1" w:rsidRDefault="009E2A32" w:rsidP="0072730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4EE1">
              <w:rPr>
                <w:rFonts w:ascii="Times New Roman" w:hAnsi="Times New Roman" w:cs="Times New Roman"/>
                <w:lang w:val="en-US"/>
              </w:rPr>
              <w:t>0.739</w:t>
            </w:r>
          </w:p>
        </w:tc>
      </w:tr>
      <w:tr w:rsidR="009E2A32" w:rsidRPr="00E24EE1" w14:paraId="09C35480" w14:textId="77777777" w:rsidTr="00B83457">
        <w:tc>
          <w:tcPr>
            <w:tcW w:w="3256" w:type="dxa"/>
          </w:tcPr>
          <w:p w14:paraId="23C9AE1A" w14:textId="4B8D6589" w:rsidR="009E2A32" w:rsidRPr="00E24EE1" w:rsidRDefault="009E2A32" w:rsidP="0072730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24EE1">
              <w:rPr>
                <w:rFonts w:ascii="Times New Roman" w:hAnsi="Times New Roman" w:cs="Times New Roman"/>
              </w:rPr>
              <w:t>Stable ischemic cardiac disease</w:t>
            </w:r>
            <w:r w:rsidR="00695BCB" w:rsidRPr="00E24EE1">
              <w:rPr>
                <w:rFonts w:ascii="Times New Roman" w:hAnsi="Times New Roman" w:cs="Times New Roman"/>
              </w:rPr>
              <w:t xml:space="preserve">, </w:t>
            </w:r>
            <w:r w:rsidR="00695BCB" w:rsidRPr="00E24EE1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="00695BCB" w:rsidRPr="00E24EE1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2126" w:type="dxa"/>
          </w:tcPr>
          <w:p w14:paraId="0B28F1C4" w14:textId="5928834D" w:rsidR="009E2A32" w:rsidRPr="00E24EE1" w:rsidRDefault="00695BCB" w:rsidP="0072730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4EE1">
              <w:rPr>
                <w:rFonts w:ascii="Times New Roman" w:hAnsi="Times New Roman" w:cs="Times New Roman"/>
                <w:lang w:val="en-US"/>
              </w:rPr>
              <w:t>5 (14.7)</w:t>
            </w:r>
          </w:p>
        </w:tc>
        <w:tc>
          <w:tcPr>
            <w:tcW w:w="2551" w:type="dxa"/>
          </w:tcPr>
          <w:p w14:paraId="3CCFA945" w14:textId="6A5677D2" w:rsidR="009E2A32" w:rsidRPr="00E24EE1" w:rsidRDefault="00695BCB" w:rsidP="0072730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4EE1">
              <w:rPr>
                <w:rFonts w:ascii="Times New Roman" w:hAnsi="Times New Roman" w:cs="Times New Roman"/>
                <w:lang w:val="en-US"/>
              </w:rPr>
              <w:t>1 (7.7)</w:t>
            </w:r>
          </w:p>
        </w:tc>
        <w:tc>
          <w:tcPr>
            <w:tcW w:w="1083" w:type="dxa"/>
          </w:tcPr>
          <w:p w14:paraId="059D9755" w14:textId="1A5A4985" w:rsidR="009E2A32" w:rsidRPr="00E24EE1" w:rsidRDefault="00695BCB" w:rsidP="0072730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4EE1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</w:tr>
      <w:tr w:rsidR="00695BCB" w:rsidRPr="00E24EE1" w14:paraId="6746C347" w14:textId="77777777" w:rsidTr="00B83457">
        <w:tc>
          <w:tcPr>
            <w:tcW w:w="3256" w:type="dxa"/>
          </w:tcPr>
          <w:p w14:paraId="3D88CCEC" w14:textId="78B69FDC" w:rsidR="00695BCB" w:rsidRPr="00E24EE1" w:rsidRDefault="00695BCB" w:rsidP="0072730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4EE1">
              <w:rPr>
                <w:rFonts w:ascii="Times New Roman" w:hAnsi="Times New Roman" w:cs="Times New Roman"/>
              </w:rPr>
              <w:t>Dyslipidemia,</w:t>
            </w:r>
            <w:r w:rsidRPr="00E24EE1">
              <w:rPr>
                <w:rFonts w:ascii="Times New Roman" w:hAnsi="Times New Roman" w:cs="Times New Roman"/>
                <w:i/>
                <w:iCs/>
              </w:rPr>
              <w:t xml:space="preserve"> n</w:t>
            </w:r>
            <w:r w:rsidRPr="00E24EE1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126" w:type="dxa"/>
          </w:tcPr>
          <w:p w14:paraId="442A5E97" w14:textId="797D6C69" w:rsidR="00695BCB" w:rsidRPr="00E24EE1" w:rsidRDefault="00695BCB" w:rsidP="0072730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4EE1">
              <w:rPr>
                <w:rFonts w:ascii="Times New Roman" w:hAnsi="Times New Roman" w:cs="Times New Roman"/>
                <w:lang w:val="en-US"/>
              </w:rPr>
              <w:t>16 (47.1)</w:t>
            </w:r>
          </w:p>
        </w:tc>
        <w:tc>
          <w:tcPr>
            <w:tcW w:w="2551" w:type="dxa"/>
          </w:tcPr>
          <w:p w14:paraId="287B8D11" w14:textId="2AD84869" w:rsidR="00695BCB" w:rsidRPr="00E24EE1" w:rsidRDefault="00695BCB" w:rsidP="0072730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4EE1">
              <w:rPr>
                <w:rFonts w:ascii="Times New Roman" w:hAnsi="Times New Roman" w:cs="Times New Roman"/>
                <w:lang w:val="en-US"/>
              </w:rPr>
              <w:t>6 (46.2)</w:t>
            </w:r>
          </w:p>
        </w:tc>
        <w:tc>
          <w:tcPr>
            <w:tcW w:w="1083" w:type="dxa"/>
          </w:tcPr>
          <w:p w14:paraId="26DF8039" w14:textId="25FB24DF" w:rsidR="00695BCB" w:rsidRPr="00E24EE1" w:rsidRDefault="00695BCB" w:rsidP="0072730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4EE1">
              <w:rPr>
                <w:rFonts w:ascii="Times New Roman" w:hAnsi="Times New Roman" w:cs="Times New Roman"/>
                <w:lang w:val="en-US"/>
              </w:rPr>
              <w:t>0.956</w:t>
            </w:r>
          </w:p>
        </w:tc>
      </w:tr>
      <w:tr w:rsidR="0057573A" w:rsidRPr="00E24EE1" w14:paraId="256DBD69" w14:textId="77777777" w:rsidTr="00B83457">
        <w:tc>
          <w:tcPr>
            <w:tcW w:w="3256" w:type="dxa"/>
          </w:tcPr>
          <w:p w14:paraId="15C4EBE8" w14:textId="7E08273A" w:rsidR="0057573A" w:rsidRPr="00E24EE1" w:rsidRDefault="0057573A" w:rsidP="0072730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4EE1">
              <w:rPr>
                <w:rFonts w:ascii="Times New Roman" w:hAnsi="Times New Roman" w:cs="Times New Roman"/>
              </w:rPr>
              <w:t xml:space="preserve">Arrhythmias in the past, </w:t>
            </w:r>
            <w:r w:rsidRPr="00E24EE1">
              <w:rPr>
                <w:rFonts w:ascii="Times New Roman" w:hAnsi="Times New Roman" w:cs="Times New Roman"/>
                <w:i/>
                <w:iCs/>
              </w:rPr>
              <w:t>n</w:t>
            </w:r>
            <w:r w:rsidRPr="00E24EE1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126" w:type="dxa"/>
          </w:tcPr>
          <w:p w14:paraId="3E9ADCAD" w14:textId="0735A3E9" w:rsidR="0057573A" w:rsidRPr="00E24EE1" w:rsidRDefault="00427937" w:rsidP="0072730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4EE1">
              <w:rPr>
                <w:rFonts w:ascii="Times New Roman" w:hAnsi="Times New Roman" w:cs="Times New Roman"/>
                <w:lang w:val="en-US"/>
              </w:rPr>
              <w:t>2 (5.9)</w:t>
            </w:r>
          </w:p>
        </w:tc>
        <w:tc>
          <w:tcPr>
            <w:tcW w:w="2551" w:type="dxa"/>
          </w:tcPr>
          <w:p w14:paraId="5610B7EE" w14:textId="6C37B655" w:rsidR="0057573A" w:rsidRPr="00E24EE1" w:rsidRDefault="00427937" w:rsidP="0072730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4EE1">
              <w:rPr>
                <w:rFonts w:ascii="Times New Roman" w:hAnsi="Times New Roman" w:cs="Times New Roman"/>
                <w:lang w:val="en-US"/>
              </w:rPr>
              <w:t>2 (15.4)</w:t>
            </w:r>
          </w:p>
        </w:tc>
        <w:tc>
          <w:tcPr>
            <w:tcW w:w="1083" w:type="dxa"/>
          </w:tcPr>
          <w:p w14:paraId="5A6D128E" w14:textId="419D43E4" w:rsidR="0057573A" w:rsidRPr="00E24EE1" w:rsidRDefault="00427937" w:rsidP="0072730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4EE1">
              <w:rPr>
                <w:rFonts w:ascii="Times New Roman" w:hAnsi="Times New Roman" w:cs="Times New Roman"/>
                <w:lang w:val="en-US"/>
              </w:rPr>
              <w:t>0.304</w:t>
            </w:r>
          </w:p>
        </w:tc>
      </w:tr>
    </w:tbl>
    <w:p w14:paraId="58E0C50A" w14:textId="2AE80638" w:rsidR="000F611B" w:rsidRPr="004C2CDC" w:rsidRDefault="000F611B" w:rsidP="0072730B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C2CDC">
        <w:rPr>
          <w:rFonts w:ascii="Times New Roman" w:hAnsi="Times New Roman" w:cs="Times New Roman"/>
          <w:sz w:val="20"/>
          <w:szCs w:val="20"/>
          <w:lang w:val="en-US"/>
        </w:rPr>
        <w:t>Abbreviations: BMI – body mass index, FEV1 – forced expiratory volume in 1 second, % pred. – percentage of predicted value, Eos – blood eosinophil count</w:t>
      </w:r>
    </w:p>
    <w:sectPr w:rsidR="000F611B" w:rsidRPr="004C2CDC">
      <w:pgSz w:w="11906" w:h="16838"/>
      <w:pgMar w:top="1440" w:right="1440" w:bottom="1440" w:left="1440" w:header="567" w:footer="567" w:gutter="0"/>
      <w:cols w:space="1296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0"/>
  <w:proofState w:spelling="clean" w:grammar="clean"/>
  <w:defaultTabStop w:val="1296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B12"/>
    <w:rsid w:val="000D1BBA"/>
    <w:rsid w:val="000F611B"/>
    <w:rsid w:val="00194F56"/>
    <w:rsid w:val="001B57D2"/>
    <w:rsid w:val="00243768"/>
    <w:rsid w:val="00264C88"/>
    <w:rsid w:val="00342D8A"/>
    <w:rsid w:val="00383B05"/>
    <w:rsid w:val="003A6F3D"/>
    <w:rsid w:val="00420FAF"/>
    <w:rsid w:val="00427937"/>
    <w:rsid w:val="00453AAF"/>
    <w:rsid w:val="00476EBE"/>
    <w:rsid w:val="004A40BD"/>
    <w:rsid w:val="004C2CDC"/>
    <w:rsid w:val="00505A1B"/>
    <w:rsid w:val="00506D50"/>
    <w:rsid w:val="005224CE"/>
    <w:rsid w:val="0057573A"/>
    <w:rsid w:val="0058074D"/>
    <w:rsid w:val="00695BCB"/>
    <w:rsid w:val="006E1696"/>
    <w:rsid w:val="006E2FFE"/>
    <w:rsid w:val="00723F4A"/>
    <w:rsid w:val="0072730B"/>
    <w:rsid w:val="00762B12"/>
    <w:rsid w:val="007C583D"/>
    <w:rsid w:val="007F2819"/>
    <w:rsid w:val="00845D62"/>
    <w:rsid w:val="00881940"/>
    <w:rsid w:val="009827E1"/>
    <w:rsid w:val="009E2A32"/>
    <w:rsid w:val="00A06000"/>
    <w:rsid w:val="00A7094B"/>
    <w:rsid w:val="00A831C8"/>
    <w:rsid w:val="00A9479E"/>
    <w:rsid w:val="00B61E60"/>
    <w:rsid w:val="00B639E5"/>
    <w:rsid w:val="00B83457"/>
    <w:rsid w:val="00BA725B"/>
    <w:rsid w:val="00CA1772"/>
    <w:rsid w:val="00D35C64"/>
    <w:rsid w:val="00D87BD9"/>
    <w:rsid w:val="00DD4BE1"/>
    <w:rsid w:val="00E24EE1"/>
    <w:rsid w:val="00F10BF0"/>
    <w:rsid w:val="00F4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D23C24E"/>
  <w15:chartTrackingRefBased/>
  <w15:docId w15:val="{853F1269-5DA2-4383-89EC-1C8DB799F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lt-L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2B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2B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2B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2B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2B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2B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2B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2B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2B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2B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2B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2B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2B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2B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2B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2B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2B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2B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2B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2B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2B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2B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2B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2B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2B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2B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2B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2B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2B1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709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1</Pages>
  <Words>597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0</cp:revision>
  <dcterms:created xsi:type="dcterms:W3CDTF">2026-04-12T18:08:00Z</dcterms:created>
  <dcterms:modified xsi:type="dcterms:W3CDTF">2026-04-24T22:40:00Z</dcterms:modified>
</cp:coreProperties>
</file>